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0"/>
        <w:gridCol w:w="867"/>
        <w:gridCol w:w="1427"/>
        <w:gridCol w:w="751"/>
        <w:gridCol w:w="1427"/>
        <w:gridCol w:w="748"/>
        <w:gridCol w:w="1490"/>
        <w:gridCol w:w="740"/>
        <w:gridCol w:w="1424"/>
        <w:gridCol w:w="1316"/>
      </w:tblGrid>
      <w:tr w:rsidR="00385738" w:rsidRPr="004F46FB" w14:paraId="51EEDD31" w14:textId="77777777" w:rsidTr="00D52C74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301F" w14:textId="15009B6C" w:rsidR="00385738" w:rsidRPr="004F46FB" w:rsidRDefault="00385738" w:rsidP="00AE543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upplementary Table </w:t>
            </w:r>
            <w:r w:rsidR="00AE543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. Annual effective doses </w:t>
            </w:r>
            <w:r w:rsidR="00D52C7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by</w:t>
            </w: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ccupational characteristics and specialties among the orthopedic surgeons in South Korea</w:t>
            </w:r>
            <w:r w:rsidR="00D52C7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52C74" w:rsidRPr="004F46FB" w14:paraId="50D356A5" w14:textId="77777777" w:rsidTr="00D52C74">
        <w:trPr>
          <w:trHeight w:val="330"/>
        </w:trPr>
        <w:tc>
          <w:tcPr>
            <w:tcW w:w="107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890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ccupational characteristics</w:t>
            </w:r>
          </w:p>
        </w:tc>
        <w:tc>
          <w:tcPr>
            <w:tcW w:w="3924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9E6C" w14:textId="5FD4CD3F" w:rsidR="00385738" w:rsidRPr="004F46FB" w:rsidRDefault="00FA740C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nual effective doses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mSv)</w:t>
            </w:r>
          </w:p>
        </w:tc>
      </w:tr>
      <w:tr w:rsidR="00D52C74" w:rsidRPr="004F46FB" w14:paraId="3918F209" w14:textId="77777777" w:rsidTr="00D52C74">
        <w:trPr>
          <w:trHeight w:val="330"/>
        </w:trPr>
        <w:tc>
          <w:tcPr>
            <w:tcW w:w="10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E7B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9F17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83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1CD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</w:t>
            </w:r>
          </w:p>
        </w:tc>
        <w:tc>
          <w:tcPr>
            <w:tcW w:w="86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5FE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83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8A1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idents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9EBF" w14:textId="5C8C39EC" w:rsidR="00385738" w:rsidRPr="004F46FB" w:rsidRDefault="004F46FB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D52C74" w:rsidRPr="004F46FB" w14:paraId="45ED8010" w14:textId="77777777" w:rsidTr="00D52C74">
        <w:trPr>
          <w:trHeight w:val="330"/>
        </w:trPr>
        <w:tc>
          <w:tcPr>
            <w:tcW w:w="10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056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35B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E6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± 0.24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D1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7DF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 ± 0.43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E17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6F5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 ± 0.16</w:t>
            </w:r>
          </w:p>
        </w:tc>
        <w:tc>
          <w:tcPr>
            <w:tcW w:w="2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80B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EB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0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659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18</w:t>
            </w:r>
          </w:p>
        </w:tc>
      </w:tr>
      <w:tr w:rsidR="00D52C74" w:rsidRPr="004F46FB" w14:paraId="36963FB7" w14:textId="77777777" w:rsidTr="008E4038">
        <w:trPr>
          <w:trHeight w:val="330"/>
        </w:trPr>
        <w:tc>
          <w:tcPr>
            <w:tcW w:w="19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CBB7" w14:textId="1E27F48E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 group</w:t>
            </w:r>
            <w:r w:rsidR="00FA740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(year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68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EA6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2A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93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EE5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E8D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DE7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6DF45653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2A3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7EE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7EF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DCA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211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 ± 0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9E9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B5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161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5BE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935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58</w:t>
            </w:r>
          </w:p>
        </w:tc>
      </w:tr>
      <w:tr w:rsidR="00D52C74" w:rsidRPr="004F46FB" w14:paraId="1DE75F8A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AE6E" w14:textId="0A970A06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–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8A9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0B3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 ± 0.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0B9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1B5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1 ± 0.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762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BF5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 ± 0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1CA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35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BC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9</w:t>
            </w:r>
          </w:p>
        </w:tc>
      </w:tr>
      <w:tr w:rsidR="00D52C74" w:rsidRPr="004F46FB" w14:paraId="55AF7BBF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F73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563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013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 ± 0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DCF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FA3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 ± 0.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3C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0D8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 ± 0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8F0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9B5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677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38</w:t>
            </w:r>
          </w:p>
        </w:tc>
      </w:tr>
      <w:tr w:rsidR="00D52C74" w:rsidRPr="004F46FB" w14:paraId="747B6C3D" w14:textId="77777777" w:rsidTr="008E4038">
        <w:trPr>
          <w:trHeight w:val="330"/>
        </w:trPr>
        <w:tc>
          <w:tcPr>
            <w:tcW w:w="1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277A" w14:textId="5F68423F" w:rsidR="00385738" w:rsidRPr="004F46FB" w:rsidRDefault="004F46FB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4C0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D18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32B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25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2DA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945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9EF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06E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5DD55209" w14:textId="77777777" w:rsidTr="008E4038">
        <w:trPr>
          <w:trHeight w:val="330"/>
        </w:trPr>
        <w:tc>
          <w:tcPr>
            <w:tcW w:w="22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5E9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ype of medical facility</w:t>
            </w: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A4A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D16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AA7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4F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8B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08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578F2C08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F8B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eral hospita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547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8C4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± 0.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912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93C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1 ± 0.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6C7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36D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 ± 0.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BA3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9CF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6B4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42</w:t>
            </w:r>
          </w:p>
        </w:tc>
      </w:tr>
      <w:tr w:rsidR="00D52C74" w:rsidRPr="004F46FB" w14:paraId="4EC64000" w14:textId="77777777" w:rsidTr="008E4038">
        <w:trPr>
          <w:trHeight w:val="330"/>
        </w:trPr>
        <w:tc>
          <w:tcPr>
            <w:tcW w:w="279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1EA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ation of medical facilit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B34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35E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1A8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F36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28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1E5F8767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39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ropolita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98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3CC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B3F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149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 ± 0.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13D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F16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 ± 0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946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B7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 ± 0.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2F1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D52C74" w:rsidRPr="004F46FB" w14:paraId="0BDAB2DB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475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vin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CFE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498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 ± 0.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8E0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F31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 ± 0.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7A3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C82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 ± 0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460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0CB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 ± 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472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2</w:t>
            </w:r>
          </w:p>
        </w:tc>
      </w:tr>
      <w:tr w:rsidR="00D52C74" w:rsidRPr="004F46FB" w14:paraId="18A6BC4B" w14:textId="77777777" w:rsidTr="008E4038">
        <w:trPr>
          <w:trHeight w:val="330"/>
        </w:trPr>
        <w:tc>
          <w:tcPr>
            <w:tcW w:w="1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451" w14:textId="3DC26253" w:rsidR="00385738" w:rsidRPr="004F46FB" w:rsidRDefault="004F46FB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306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99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61C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064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BCB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A1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180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FDE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5C6B54F8" w14:textId="77777777" w:rsidTr="008E4038">
        <w:trPr>
          <w:trHeight w:val="330"/>
        </w:trPr>
        <w:tc>
          <w:tcPr>
            <w:tcW w:w="365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400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endar year began working with fluoroscop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D13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025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C2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4F174CE3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83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19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2CF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21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± 0.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DC1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F4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 ± 0.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5CE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F3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 ± 0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C8B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80E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CE4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8</w:t>
            </w:r>
          </w:p>
        </w:tc>
      </w:tr>
      <w:tr w:rsidR="00D52C74" w:rsidRPr="004F46FB" w14:paraId="5514236A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8B2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96-20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6E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3B8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 ± 0.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0CE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43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 ± 0.5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F8D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46E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 ± 0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28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B50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 ± 0.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0D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11</w:t>
            </w:r>
          </w:p>
        </w:tc>
      </w:tr>
      <w:tr w:rsidR="00D52C74" w:rsidRPr="004F46FB" w14:paraId="08709C49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72E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20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AFC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576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EA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46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 ± 0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B3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FF9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EFD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67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398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9</w:t>
            </w:r>
          </w:p>
        </w:tc>
      </w:tr>
      <w:tr w:rsidR="00D52C74" w:rsidRPr="004F46FB" w14:paraId="4DA457FC" w14:textId="77777777" w:rsidTr="008E4038">
        <w:trPr>
          <w:trHeight w:val="330"/>
        </w:trPr>
        <w:tc>
          <w:tcPr>
            <w:tcW w:w="1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49A0" w14:textId="6542D228" w:rsidR="00385738" w:rsidRPr="004F46FB" w:rsidRDefault="004F46FB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664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766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625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5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B48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1C8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772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906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7D5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0E6FA6EB" w14:textId="77777777" w:rsidTr="008E4038">
        <w:trPr>
          <w:trHeight w:val="330"/>
        </w:trPr>
        <w:tc>
          <w:tcPr>
            <w:tcW w:w="279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2F2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ars working with fluoroscop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6F8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090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249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B22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B72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2EA1E9D6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44F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&lt;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98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68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A0B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50A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 ± 0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48B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7E7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3BC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082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±0.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3A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0</w:t>
            </w:r>
          </w:p>
        </w:tc>
      </w:tr>
      <w:tr w:rsidR="00D52C74" w:rsidRPr="004F46FB" w14:paraId="4CB35C70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8B1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–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F3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E0D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97B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E16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± 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3DC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7D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407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C44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 ± 0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010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9</w:t>
            </w:r>
          </w:p>
        </w:tc>
      </w:tr>
      <w:tr w:rsidR="00D52C74" w:rsidRPr="004F46FB" w14:paraId="44A8F397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132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≥1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5AB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451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 ± 0.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68C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A4C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 ± 0.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C03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AD0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 ± 0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E8B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76C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1A1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4</w:t>
            </w:r>
          </w:p>
        </w:tc>
      </w:tr>
      <w:tr w:rsidR="00D52C74" w:rsidRPr="004F46FB" w14:paraId="66FB6F49" w14:textId="77777777" w:rsidTr="008E4038">
        <w:trPr>
          <w:trHeight w:val="330"/>
        </w:trPr>
        <w:tc>
          <w:tcPr>
            <w:tcW w:w="1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B39C" w14:textId="4F8537B9" w:rsidR="00385738" w:rsidRPr="004F46FB" w:rsidRDefault="004F46FB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33A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482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DF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E5A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DC6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759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017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036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2E4A1DF5" w14:textId="77777777" w:rsidTr="008E4038">
        <w:trPr>
          <w:trHeight w:val="330"/>
        </w:trPr>
        <w:tc>
          <w:tcPr>
            <w:tcW w:w="308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358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portion working with fluoroscopy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9A5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0C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DFE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06F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4481D316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181E" w14:textId="44B7A353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50–100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81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CC0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 ± 0.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280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607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7 ± 0.6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CF5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A22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 ± 0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ADC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601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 ± 0.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812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52</w:t>
            </w:r>
          </w:p>
        </w:tc>
      </w:tr>
      <w:tr w:rsidR="00D52C74" w:rsidRPr="004F46FB" w14:paraId="05F235F1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5D3" w14:textId="54018F4D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–49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C98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43F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 ± 0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3C1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2FE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 ± 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EF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B9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 ± 0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C4A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061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 ± 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A9B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1</w:t>
            </w:r>
          </w:p>
        </w:tc>
      </w:tr>
      <w:tr w:rsidR="00D52C74" w:rsidRPr="004F46FB" w14:paraId="149AB127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0B3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25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D3F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3B5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± 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8B4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48D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 ± 0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0F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2CE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63 ± 0.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58F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533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 ± 0.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AD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1</w:t>
            </w:r>
          </w:p>
        </w:tc>
      </w:tr>
      <w:tr w:rsidR="00D52C74" w:rsidRPr="004F46FB" w14:paraId="16036F50" w14:textId="77777777" w:rsidTr="008E4038">
        <w:trPr>
          <w:trHeight w:val="330"/>
        </w:trPr>
        <w:tc>
          <w:tcPr>
            <w:tcW w:w="1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DB7F" w14:textId="5AE3693E" w:rsidR="00385738" w:rsidRPr="004F46FB" w:rsidRDefault="004F46FB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3EB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2F4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68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886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A03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63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90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6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88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10A2683D" w14:textId="77777777" w:rsidTr="008E4038">
        <w:trPr>
          <w:trHeight w:val="330"/>
        </w:trPr>
        <w:tc>
          <w:tcPr>
            <w:tcW w:w="365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FBC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orking days per month with fluoroscop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BB4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A9E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84A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745DCD5F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ABC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ACF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3D2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 ± 0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72A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818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 ± 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D53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746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± 0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499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0C3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2BB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7</w:t>
            </w:r>
          </w:p>
        </w:tc>
      </w:tr>
      <w:tr w:rsidR="00D52C74" w:rsidRPr="004F46FB" w14:paraId="43016BD1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B2E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–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481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52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 ± 0.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0AB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10D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 ± 0.5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D8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461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2E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A4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A54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13</w:t>
            </w:r>
          </w:p>
        </w:tc>
      </w:tr>
      <w:tr w:rsidR="00D52C74" w:rsidRPr="004F46FB" w14:paraId="02E2393D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F98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B0A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91E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 ± 0.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82C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8CD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 ± 0.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384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AE4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 ± 0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5D6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A7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 ± 0.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7D4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05</w:t>
            </w:r>
          </w:p>
        </w:tc>
      </w:tr>
      <w:tr w:rsidR="00D52C74" w:rsidRPr="004F46FB" w14:paraId="0AE9CC62" w14:textId="77777777" w:rsidTr="008E4038">
        <w:trPr>
          <w:trHeight w:val="330"/>
        </w:trPr>
        <w:tc>
          <w:tcPr>
            <w:tcW w:w="1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7E40" w14:textId="61495B6B" w:rsidR="00385738" w:rsidRPr="004F46FB" w:rsidRDefault="004F46FB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33B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FBD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42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2A5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DC1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5CC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8ED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D52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3AB69C64" w14:textId="77777777" w:rsidTr="008E4038">
        <w:trPr>
          <w:trHeight w:val="330"/>
        </w:trPr>
        <w:tc>
          <w:tcPr>
            <w:tcW w:w="365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857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mber of fluoroscopic procedures per week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48F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04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F83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74E4FA54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819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7E5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308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 ± 0.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CD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25D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± 0.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F3A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8D1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227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0B4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 ± 0.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DF3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0</w:t>
            </w:r>
          </w:p>
        </w:tc>
      </w:tr>
      <w:tr w:rsidR="00D52C74" w:rsidRPr="004F46FB" w14:paraId="3137C567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A2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–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85A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3E6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6 ± 0.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9B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EF8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 ± 0.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B0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6E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 ± 0.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55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08B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6D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7</w:t>
            </w:r>
          </w:p>
        </w:tc>
      </w:tr>
      <w:tr w:rsidR="00D52C74" w:rsidRPr="004F46FB" w14:paraId="5693509F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D7B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C0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946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681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51E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 ± 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32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3A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 ± 0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52C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75B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AEE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4</w:t>
            </w:r>
          </w:p>
        </w:tc>
      </w:tr>
      <w:tr w:rsidR="00D52C74" w:rsidRPr="004F46FB" w14:paraId="2622E49F" w14:textId="77777777" w:rsidTr="008E4038">
        <w:trPr>
          <w:trHeight w:val="330"/>
        </w:trPr>
        <w:tc>
          <w:tcPr>
            <w:tcW w:w="1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DE6" w14:textId="5645074A" w:rsidR="00385738" w:rsidRPr="004F46FB" w:rsidRDefault="004F46FB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0E1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C48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402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0A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09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BA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7A8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09C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2130841C" w14:textId="77777777" w:rsidTr="008E4038">
        <w:trPr>
          <w:trHeight w:val="330"/>
        </w:trPr>
        <w:tc>
          <w:tcPr>
            <w:tcW w:w="365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C9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orking hours per week with fluoroscop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6D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2F6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5AD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2C74" w:rsidRPr="004F46FB" w14:paraId="2870C5F8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DAC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A50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329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 ± 0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DEE2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67D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 ± 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73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B58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± 0.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1DF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47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200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05</w:t>
            </w:r>
          </w:p>
        </w:tc>
      </w:tr>
      <w:tr w:rsidR="00D52C74" w:rsidRPr="004F46FB" w14:paraId="413407C7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B7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–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1277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CB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8 ± 0.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5755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55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3 ± 0.7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E1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8F1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7C2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E37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2 ± 0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63B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6</w:t>
            </w:r>
          </w:p>
        </w:tc>
      </w:tr>
      <w:tr w:rsidR="00D52C74" w:rsidRPr="004F46FB" w14:paraId="6ECC095F" w14:textId="77777777" w:rsidTr="008E4038">
        <w:trPr>
          <w:trHeight w:val="33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271A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≥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C0B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6BF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 ± 0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D3D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F67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 ± 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0994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4963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 ± 0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0D8B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5846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 ± 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59E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4</w:t>
            </w:r>
          </w:p>
        </w:tc>
      </w:tr>
      <w:tr w:rsidR="00D52C74" w:rsidRPr="004F46FB" w14:paraId="75091F04" w14:textId="77777777" w:rsidTr="00D52C74">
        <w:trPr>
          <w:trHeight w:val="330"/>
        </w:trPr>
        <w:tc>
          <w:tcPr>
            <w:tcW w:w="140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7787" w14:textId="31357F8B" w:rsidR="00385738" w:rsidRPr="004F46FB" w:rsidRDefault="004F46FB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  <w:r w:rsidR="00385738"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2CD1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6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1F4D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78A7E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BC1F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C9E8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5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7830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9809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7FDC" w14:textId="77777777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85738" w:rsidRPr="004F46FB" w14:paraId="3631DB43" w14:textId="77777777" w:rsidTr="00D52C74">
        <w:trPr>
          <w:trHeight w:val="330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E5A5" w14:textId="6290288D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ED=annual effective dose; ST=spine or trauma specialists; Others=other specialists</w:t>
            </w:r>
          </w:p>
        </w:tc>
      </w:tr>
      <w:tr w:rsidR="00385738" w:rsidRPr="004F46FB" w14:paraId="14EEACFA" w14:textId="77777777" w:rsidTr="008E4038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EC07" w14:textId="535731C9" w:rsidR="00D52C74" w:rsidRDefault="00D52C74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  <w:vertAlign w:val="superscript"/>
              </w:rPr>
              <w:t>*</w:t>
            </w:r>
            <w:r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nly participants who had dosimetry data </w:t>
            </w:r>
            <w:r w:rsidR="00E70A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</w:t>
            </w:r>
            <w:r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included.</w:t>
            </w:r>
          </w:p>
          <w:p w14:paraId="31B5579B" w14:textId="12621E6F" w:rsidR="00385738" w:rsidRPr="004F46FB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 for ANOVA or</w:t>
            </w:r>
            <w:r w:rsidR="00E70A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the</w:t>
            </w:r>
            <w:r w:rsidRPr="004F46F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t-test </w:t>
            </w:r>
          </w:p>
        </w:tc>
      </w:tr>
      <w:tr w:rsidR="00D52C74" w:rsidRPr="00D52C74" w14:paraId="69EB20E1" w14:textId="77777777" w:rsidTr="008E4038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BA3B" w14:textId="26D1B531" w:rsidR="00385738" w:rsidRPr="00D52C74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="004F46FB"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</w:t>
            </w:r>
            <w:r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 for</w:t>
            </w:r>
            <w:r w:rsidR="004F46FB"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the</w:t>
            </w:r>
            <w:r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trend test</w:t>
            </w:r>
          </w:p>
        </w:tc>
      </w:tr>
      <w:tr w:rsidR="00D52C74" w:rsidRPr="00D52C74" w14:paraId="07313106" w14:textId="77777777" w:rsidTr="008E4038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4175" w14:textId="543B32B1" w:rsidR="00385738" w:rsidRPr="00D52C74" w:rsidRDefault="0040773A" w:rsidP="00D52C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bookmarkStart w:id="0" w:name="_Hlk32593471"/>
            <w:r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  <w:r w:rsidR="00D52C74" w:rsidRPr="00D52C7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 w:rsidR="00D52C74"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rgeons</w:t>
            </w:r>
            <w:r w:rsidR="00D52C74" w:rsidRPr="00D52C7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working at </w:t>
            </w:r>
            <w:r w:rsidRPr="00D52C7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  <w:r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all hospitals </w:t>
            </w:r>
            <w:r w:rsidR="00D52C74" w:rsidRPr="00D52C7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were not shown due to small number</w:t>
            </w:r>
            <w:r w:rsidRPr="00D52C7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bookmarkEnd w:id="0"/>
      <w:tr w:rsidR="00D52C74" w:rsidRPr="00D52C74" w14:paraId="7ADAFE37" w14:textId="77777777" w:rsidTr="00D52C74">
        <w:trPr>
          <w:trHeight w:val="8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6F0D" w14:textId="29F8D2F6" w:rsidR="00385738" w:rsidRPr="00D52C74" w:rsidRDefault="00385738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CB198C1" w14:textId="77777777" w:rsidR="002F4466" w:rsidRPr="00D52C74" w:rsidRDefault="002F4466">
      <w:bookmarkStart w:id="1" w:name="_GoBack"/>
      <w:bookmarkEnd w:id="1"/>
    </w:p>
    <w:sectPr w:rsidR="002F4466" w:rsidRPr="00D52C74" w:rsidSect="00B01F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9406F4" w16cid:durableId="21F3873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60062E" w14:textId="77777777" w:rsidR="00B07E5C" w:rsidRDefault="00B07E5C" w:rsidP="004F46FB">
      <w:pPr>
        <w:spacing w:after="0" w:line="240" w:lineRule="auto"/>
      </w:pPr>
      <w:r>
        <w:separator/>
      </w:r>
    </w:p>
  </w:endnote>
  <w:endnote w:type="continuationSeparator" w:id="0">
    <w:p w14:paraId="70054E91" w14:textId="77777777" w:rsidR="00B07E5C" w:rsidRDefault="00B07E5C" w:rsidP="004F4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7E1842" w14:textId="77777777" w:rsidR="00B07E5C" w:rsidRDefault="00B07E5C" w:rsidP="004F46FB">
      <w:pPr>
        <w:spacing w:after="0" w:line="240" w:lineRule="auto"/>
      </w:pPr>
      <w:r>
        <w:separator/>
      </w:r>
    </w:p>
  </w:footnote>
  <w:footnote w:type="continuationSeparator" w:id="0">
    <w:p w14:paraId="3A6656E4" w14:textId="77777777" w:rsidR="00B07E5C" w:rsidRDefault="00B07E5C" w:rsidP="004F4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Full review"/>
  </w:docVars>
  <w:rsids>
    <w:rsidRoot w:val="00385738"/>
    <w:rsid w:val="00025F7D"/>
    <w:rsid w:val="00170D29"/>
    <w:rsid w:val="001E00E3"/>
    <w:rsid w:val="002B7BFE"/>
    <w:rsid w:val="002F4466"/>
    <w:rsid w:val="00330C69"/>
    <w:rsid w:val="00385738"/>
    <w:rsid w:val="0040773A"/>
    <w:rsid w:val="004F46FB"/>
    <w:rsid w:val="005122D2"/>
    <w:rsid w:val="006B50C1"/>
    <w:rsid w:val="006D5F05"/>
    <w:rsid w:val="007C47AA"/>
    <w:rsid w:val="00870830"/>
    <w:rsid w:val="00AA08B0"/>
    <w:rsid w:val="00AE5433"/>
    <w:rsid w:val="00B01F29"/>
    <w:rsid w:val="00B07E5C"/>
    <w:rsid w:val="00B84452"/>
    <w:rsid w:val="00C73719"/>
    <w:rsid w:val="00D52C74"/>
    <w:rsid w:val="00DC510F"/>
    <w:rsid w:val="00DC59C3"/>
    <w:rsid w:val="00E70A0F"/>
    <w:rsid w:val="00EC2132"/>
    <w:rsid w:val="00F515D6"/>
    <w:rsid w:val="00FA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41566"/>
  <w15:docId w15:val="{4C56A677-0AAD-472F-8241-D44D5F362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738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4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F46FB"/>
    <w:rPr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F4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F46FB"/>
    <w:rPr>
      <w:kern w:val="2"/>
      <w:sz w:val="20"/>
      <w:lang w:eastAsia="ko-KR"/>
    </w:rPr>
  </w:style>
  <w:style w:type="character" w:styleId="a5">
    <w:name w:val="annotation reference"/>
    <w:basedOn w:val="a0"/>
    <w:uiPriority w:val="99"/>
    <w:semiHidden/>
    <w:unhideWhenUsed/>
    <w:rsid w:val="004F46FB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4F46FB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4F46FB"/>
    <w:rPr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F46F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F46FB"/>
    <w:rPr>
      <w:b/>
      <w:bCs/>
      <w:kern w:val="2"/>
      <w:sz w:val="20"/>
      <w:szCs w:val="20"/>
      <w:lang w:eastAsia="ko-KR"/>
    </w:rPr>
  </w:style>
  <w:style w:type="paragraph" w:styleId="a8">
    <w:name w:val="Balloon Text"/>
    <w:basedOn w:val="a"/>
    <w:link w:val="Char3"/>
    <w:uiPriority w:val="99"/>
    <w:semiHidden/>
    <w:unhideWhenUsed/>
    <w:rsid w:val="004F46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4F46FB"/>
    <w:rPr>
      <w:rFonts w:ascii="Segoe UI" w:hAnsi="Segoe UI" w:cs="Segoe U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User</cp:lastModifiedBy>
  <cp:revision>3</cp:revision>
  <dcterms:created xsi:type="dcterms:W3CDTF">2020-07-03T04:00:00Z</dcterms:created>
  <dcterms:modified xsi:type="dcterms:W3CDTF">2020-07-03T04:00:00Z</dcterms:modified>
</cp:coreProperties>
</file>